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14B" w:rsidRPr="00181AC2" w:rsidRDefault="00F0614B" w:rsidP="00F0614B">
      <w:pPr>
        <w:pStyle w:val="Heading2"/>
        <w:rPr>
          <w:rFonts w:ascii="Times New Roman" w:hAnsi="Times New Roman" w:cs="Times New Roman"/>
          <w:b/>
          <w:color w:val="auto"/>
          <w:sz w:val="22"/>
        </w:rPr>
      </w:pPr>
      <w:r w:rsidRPr="00181AC2">
        <w:rPr>
          <w:rFonts w:ascii="Times New Roman" w:hAnsi="Times New Roman" w:cs="Times New Roman"/>
          <w:b/>
          <w:color w:val="auto"/>
          <w:sz w:val="22"/>
        </w:rPr>
        <w:t xml:space="preserve">Table </w:t>
      </w:r>
      <w:r w:rsidR="00671591">
        <w:rPr>
          <w:rFonts w:ascii="Times New Roman" w:hAnsi="Times New Roman" w:cs="Times New Roman"/>
          <w:b/>
          <w:color w:val="auto"/>
          <w:sz w:val="22"/>
        </w:rPr>
        <w:t>S</w:t>
      </w:r>
      <w:r w:rsidRPr="00181AC2">
        <w:rPr>
          <w:rFonts w:ascii="Times New Roman" w:hAnsi="Times New Roman" w:cs="Times New Roman"/>
          <w:b/>
          <w:color w:val="auto"/>
          <w:sz w:val="22"/>
        </w:rPr>
        <w:t>2. Smoking and ENDS Use at One Year Follow-up for Baseline Dual Users</w:t>
      </w:r>
      <w:r w:rsidR="00371DF0">
        <w:rPr>
          <w:rFonts w:ascii="Times New Roman" w:hAnsi="Times New Roman" w:cs="Times New Roman"/>
          <w:b/>
          <w:color w:val="auto"/>
          <w:sz w:val="22"/>
        </w:rPr>
        <w:t xml:space="preserve"> (Multiple Imputed)</w:t>
      </w:r>
      <w:bookmarkStart w:id="0" w:name="_GoBack"/>
      <w:bookmarkEnd w:id="0"/>
      <w:r w:rsidRPr="00181AC2">
        <w:rPr>
          <w:rFonts w:ascii="Times New Roman" w:hAnsi="Times New Roman" w:cs="Times New Roman"/>
          <w:b/>
          <w:color w:val="auto"/>
          <w:sz w:val="22"/>
        </w:rPr>
        <w:t>*</w:t>
      </w:r>
    </w:p>
    <w:tbl>
      <w:tblPr>
        <w:tblW w:w="5882" w:type="dxa"/>
        <w:tblLook w:val="04A0" w:firstRow="1" w:lastRow="0" w:firstColumn="1" w:lastColumn="0" w:noHBand="0" w:noVBand="1"/>
      </w:tblPr>
      <w:tblGrid>
        <w:gridCol w:w="3510"/>
        <w:gridCol w:w="880"/>
        <w:gridCol w:w="1492"/>
      </w:tblGrid>
      <w:tr w:rsidR="00F0614B" w:rsidRPr="001B5D43" w:rsidTr="00CF0980">
        <w:trPr>
          <w:trHeight w:val="25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ja-JP"/>
              </w:rPr>
              <w:t>wt. %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ja-JP"/>
              </w:rPr>
              <w:t>95% CI</w:t>
            </w:r>
            <w:r w:rsidRPr="00B104B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ja-JP"/>
              </w:rPr>
              <w:t>†</w:t>
            </w:r>
          </w:p>
        </w:tc>
      </w:tr>
      <w:tr w:rsidR="00F0614B" w:rsidRPr="001B5D43" w:rsidTr="00CF0980">
        <w:trPr>
          <w:trHeight w:val="25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  <w:t>Quit Smoking and Quit END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hAnsi="Times New Roman" w:cs="Times New Roman"/>
              </w:rPr>
              <w:t>(2.55, 10.04)</w:t>
            </w:r>
          </w:p>
        </w:tc>
      </w:tr>
      <w:tr w:rsidR="00F0614B" w:rsidRPr="001B5D43" w:rsidTr="00CF09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  <w:t>Quit Smoking, Using EN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hAnsi="Times New Roman" w:cs="Times New Roman"/>
              </w:rPr>
              <w:t>(0.34, 4.93)</w:t>
            </w:r>
          </w:p>
        </w:tc>
      </w:tr>
      <w:tr w:rsidR="00F0614B" w:rsidRPr="001B5D43" w:rsidTr="00CF0980">
        <w:trPr>
          <w:trHeight w:val="25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  <w:t>Current Smoker, Quit ENDS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hAnsi="Times New Roman" w:cs="Times New Roman"/>
              </w:rPr>
              <w:t>39.86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hAnsi="Times New Roman" w:cs="Times New Roman"/>
              </w:rPr>
              <w:t>(30.73, 48.98)</w:t>
            </w:r>
          </w:p>
        </w:tc>
      </w:tr>
      <w:tr w:rsidR="00F0614B" w:rsidRPr="001B5D43" w:rsidTr="00CF09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  <w:t>Dual User (Current Smoker and Using ENDS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hAnsi="Times New Roman" w:cs="Times New Roman"/>
              </w:rPr>
              <w:t>51.2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614B" w:rsidRPr="001B5D43" w:rsidRDefault="00F0614B" w:rsidP="00CF09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ja-JP"/>
              </w:rPr>
            </w:pPr>
            <w:r w:rsidRPr="001B5D43">
              <w:rPr>
                <w:rFonts w:ascii="Times New Roman" w:hAnsi="Times New Roman" w:cs="Times New Roman"/>
              </w:rPr>
              <w:t>(42.24, 60.18)</w:t>
            </w:r>
          </w:p>
        </w:tc>
      </w:tr>
    </w:tbl>
    <w:p w:rsidR="00F0614B" w:rsidRDefault="00F0614B" w:rsidP="00F0614B">
      <w:pPr>
        <w:spacing w:after="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ENDS = electronic nicotine delivery systems. wt. = weighted. CI = confidence interval.</w:t>
      </w:r>
    </w:p>
    <w:p w:rsidR="00F0614B" w:rsidRDefault="00F0614B" w:rsidP="00F061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t>*E</w:t>
      </w:r>
      <w:r>
        <w:rPr>
          <w:rFonts w:ascii="Times New Roman" w:hAnsi="Times New Roman" w:cs="Times New Roman"/>
          <w:sz w:val="24"/>
          <w:szCs w:val="24"/>
        </w:rPr>
        <w:t xml:space="preserve">stimates and confidence intervals were pooled over 50 imputed datasets, generated from Bayesian Monte Carlo Markov Chain (MCMC) estimation of an unrestricted mean and variance covariance model, using Rubin’s rules. </w:t>
      </w:r>
    </w:p>
    <w:p w:rsidR="00F0614B" w:rsidRPr="001B5D43" w:rsidRDefault="00F0614B" w:rsidP="00F0614B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B104B0">
        <w:rPr>
          <w:rFonts w:ascii="Times New Roman" w:eastAsia="Times New Roman" w:hAnsi="Times New Roman" w:cs="Times New Roman"/>
          <w:b/>
          <w:color w:val="000000"/>
          <w:vertAlign w:val="superscript"/>
          <w:lang w:eastAsia="ja-JP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Wald confidence intervals are reported. </w:t>
      </w:r>
    </w:p>
    <w:p w:rsidR="00F4340A" w:rsidRDefault="00F4340A" w:rsidP="002B63FF">
      <w:pPr>
        <w:pStyle w:val="Heading2"/>
      </w:pPr>
    </w:p>
    <w:sectPr w:rsidR="00F4340A" w:rsidSect="002B63F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58F3" w:rsidRDefault="001258F3" w:rsidP="005C5217">
      <w:pPr>
        <w:spacing w:after="0" w:line="240" w:lineRule="auto"/>
      </w:pPr>
      <w:r>
        <w:separator/>
      </w:r>
    </w:p>
  </w:endnote>
  <w:endnote w:type="continuationSeparator" w:id="0">
    <w:p w:rsidR="001258F3" w:rsidRDefault="001258F3" w:rsidP="005C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F0980" w:rsidRDefault="00CF0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58F3" w:rsidRDefault="001258F3" w:rsidP="005C5217">
      <w:pPr>
        <w:spacing w:after="0" w:line="240" w:lineRule="auto"/>
      </w:pPr>
      <w:r>
        <w:separator/>
      </w:r>
    </w:p>
  </w:footnote>
  <w:footnote w:type="continuationSeparator" w:id="0">
    <w:p w:rsidR="001258F3" w:rsidRDefault="001258F3" w:rsidP="005C52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06AF3"/>
    <w:multiLevelType w:val="hybridMultilevel"/>
    <w:tmpl w:val="91D8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317CE"/>
    <w:multiLevelType w:val="hybridMultilevel"/>
    <w:tmpl w:val="D8B05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375666"/>
    <w:multiLevelType w:val="hybridMultilevel"/>
    <w:tmpl w:val="8CE6E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31086"/>
    <w:multiLevelType w:val="hybridMultilevel"/>
    <w:tmpl w:val="50EAB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064BA2"/>
    <w:multiLevelType w:val="hybridMultilevel"/>
    <w:tmpl w:val="AF7CDC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F3D7DAD"/>
    <w:multiLevelType w:val="hybridMultilevel"/>
    <w:tmpl w:val="55588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B96C5B"/>
    <w:multiLevelType w:val="hybridMultilevel"/>
    <w:tmpl w:val="6AFEF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3NDGzMDE1srAEIiUdpeDU4uLM/DyQAqNaADX2YrEsAAAA"/>
  </w:docVars>
  <w:rsids>
    <w:rsidRoot w:val="00F0614B"/>
    <w:rsid w:val="000029AF"/>
    <w:rsid w:val="00013FFB"/>
    <w:rsid w:val="000221BE"/>
    <w:rsid w:val="00027DF7"/>
    <w:rsid w:val="00031D34"/>
    <w:rsid w:val="0005040D"/>
    <w:rsid w:val="00051D81"/>
    <w:rsid w:val="00063F08"/>
    <w:rsid w:val="00081771"/>
    <w:rsid w:val="00095882"/>
    <w:rsid w:val="000A24BC"/>
    <w:rsid w:val="000A2F8D"/>
    <w:rsid w:val="000B00EE"/>
    <w:rsid w:val="000B1CA9"/>
    <w:rsid w:val="000B2A4D"/>
    <w:rsid w:val="000B2BA1"/>
    <w:rsid w:val="000D76BA"/>
    <w:rsid w:val="000E1B2E"/>
    <w:rsid w:val="000E299E"/>
    <w:rsid w:val="000F2042"/>
    <w:rsid w:val="000F7C07"/>
    <w:rsid w:val="001032C7"/>
    <w:rsid w:val="00104DAC"/>
    <w:rsid w:val="0011296B"/>
    <w:rsid w:val="00114F37"/>
    <w:rsid w:val="00116E51"/>
    <w:rsid w:val="001258F3"/>
    <w:rsid w:val="00127318"/>
    <w:rsid w:val="00133C3C"/>
    <w:rsid w:val="0013598F"/>
    <w:rsid w:val="001409DC"/>
    <w:rsid w:val="00141502"/>
    <w:rsid w:val="00142121"/>
    <w:rsid w:val="001421E0"/>
    <w:rsid w:val="00164490"/>
    <w:rsid w:val="001646DA"/>
    <w:rsid w:val="00164ED6"/>
    <w:rsid w:val="00165734"/>
    <w:rsid w:val="001808EA"/>
    <w:rsid w:val="00187581"/>
    <w:rsid w:val="001B5B02"/>
    <w:rsid w:val="001C0073"/>
    <w:rsid w:val="001E0A36"/>
    <w:rsid w:val="001F3885"/>
    <w:rsid w:val="001F3A8C"/>
    <w:rsid w:val="001F4BD0"/>
    <w:rsid w:val="00200126"/>
    <w:rsid w:val="00213D05"/>
    <w:rsid w:val="0022564D"/>
    <w:rsid w:val="002258A7"/>
    <w:rsid w:val="00225C9A"/>
    <w:rsid w:val="00235425"/>
    <w:rsid w:val="00240E43"/>
    <w:rsid w:val="002430BF"/>
    <w:rsid w:val="0025682B"/>
    <w:rsid w:val="00256C35"/>
    <w:rsid w:val="00266EC8"/>
    <w:rsid w:val="00273BBF"/>
    <w:rsid w:val="002772C4"/>
    <w:rsid w:val="00295600"/>
    <w:rsid w:val="002B42E2"/>
    <w:rsid w:val="002B63FF"/>
    <w:rsid w:val="002B6E01"/>
    <w:rsid w:val="002B7E4E"/>
    <w:rsid w:val="002C1C97"/>
    <w:rsid w:val="002C6EED"/>
    <w:rsid w:val="002D3E1E"/>
    <w:rsid w:val="002D5609"/>
    <w:rsid w:val="002E16D0"/>
    <w:rsid w:val="002F03F2"/>
    <w:rsid w:val="002F3460"/>
    <w:rsid w:val="002F44BB"/>
    <w:rsid w:val="00314DD5"/>
    <w:rsid w:val="00336516"/>
    <w:rsid w:val="003717C5"/>
    <w:rsid w:val="00371DF0"/>
    <w:rsid w:val="00383DC8"/>
    <w:rsid w:val="00385FF4"/>
    <w:rsid w:val="003A04C8"/>
    <w:rsid w:val="003A6906"/>
    <w:rsid w:val="003E06DE"/>
    <w:rsid w:val="003E61EF"/>
    <w:rsid w:val="003F01FE"/>
    <w:rsid w:val="00424CF4"/>
    <w:rsid w:val="004252E8"/>
    <w:rsid w:val="004326F3"/>
    <w:rsid w:val="00434F56"/>
    <w:rsid w:val="00442CBA"/>
    <w:rsid w:val="00455641"/>
    <w:rsid w:val="00455735"/>
    <w:rsid w:val="0045661B"/>
    <w:rsid w:val="00466224"/>
    <w:rsid w:val="0047296D"/>
    <w:rsid w:val="00476589"/>
    <w:rsid w:val="004806C2"/>
    <w:rsid w:val="00483196"/>
    <w:rsid w:val="0049025C"/>
    <w:rsid w:val="004961C5"/>
    <w:rsid w:val="00496C4D"/>
    <w:rsid w:val="004A5C0B"/>
    <w:rsid w:val="004B0556"/>
    <w:rsid w:val="004D5077"/>
    <w:rsid w:val="004D6231"/>
    <w:rsid w:val="004E309A"/>
    <w:rsid w:val="004F78F0"/>
    <w:rsid w:val="005008C1"/>
    <w:rsid w:val="005110C8"/>
    <w:rsid w:val="00536495"/>
    <w:rsid w:val="0054049B"/>
    <w:rsid w:val="00543DB6"/>
    <w:rsid w:val="00554FB3"/>
    <w:rsid w:val="00597658"/>
    <w:rsid w:val="005A1AE8"/>
    <w:rsid w:val="005B1480"/>
    <w:rsid w:val="005B6B53"/>
    <w:rsid w:val="005C17C4"/>
    <w:rsid w:val="005C5217"/>
    <w:rsid w:val="005E5583"/>
    <w:rsid w:val="005E5A56"/>
    <w:rsid w:val="005F327D"/>
    <w:rsid w:val="005F7336"/>
    <w:rsid w:val="00622F20"/>
    <w:rsid w:val="00625511"/>
    <w:rsid w:val="0064745F"/>
    <w:rsid w:val="006633EF"/>
    <w:rsid w:val="006662A3"/>
    <w:rsid w:val="00671591"/>
    <w:rsid w:val="00675EA3"/>
    <w:rsid w:val="00681FFD"/>
    <w:rsid w:val="00685659"/>
    <w:rsid w:val="006B583F"/>
    <w:rsid w:val="006B7A38"/>
    <w:rsid w:val="006C1D4A"/>
    <w:rsid w:val="006C2BCE"/>
    <w:rsid w:val="006D4DE0"/>
    <w:rsid w:val="006E1F78"/>
    <w:rsid w:val="006E6B1F"/>
    <w:rsid w:val="00711001"/>
    <w:rsid w:val="0071322E"/>
    <w:rsid w:val="00717420"/>
    <w:rsid w:val="00721219"/>
    <w:rsid w:val="00732D28"/>
    <w:rsid w:val="007351B5"/>
    <w:rsid w:val="007405CF"/>
    <w:rsid w:val="00744E55"/>
    <w:rsid w:val="00751AE4"/>
    <w:rsid w:val="00753D5A"/>
    <w:rsid w:val="00762A22"/>
    <w:rsid w:val="0076576C"/>
    <w:rsid w:val="00766132"/>
    <w:rsid w:val="0078417C"/>
    <w:rsid w:val="007924E7"/>
    <w:rsid w:val="007A0F85"/>
    <w:rsid w:val="007A1D84"/>
    <w:rsid w:val="007B1429"/>
    <w:rsid w:val="007B4A62"/>
    <w:rsid w:val="007B6865"/>
    <w:rsid w:val="007C1392"/>
    <w:rsid w:val="007E077F"/>
    <w:rsid w:val="007E5F03"/>
    <w:rsid w:val="007F1005"/>
    <w:rsid w:val="007F72BB"/>
    <w:rsid w:val="00803099"/>
    <w:rsid w:val="0080419C"/>
    <w:rsid w:val="008059A2"/>
    <w:rsid w:val="00813439"/>
    <w:rsid w:val="008150E8"/>
    <w:rsid w:val="00820289"/>
    <w:rsid w:val="0082251F"/>
    <w:rsid w:val="008464BB"/>
    <w:rsid w:val="00852054"/>
    <w:rsid w:val="008521BB"/>
    <w:rsid w:val="0085624E"/>
    <w:rsid w:val="0086046C"/>
    <w:rsid w:val="00860A6B"/>
    <w:rsid w:val="00861D41"/>
    <w:rsid w:val="00865505"/>
    <w:rsid w:val="0087552F"/>
    <w:rsid w:val="0088764C"/>
    <w:rsid w:val="00893049"/>
    <w:rsid w:val="00897E6F"/>
    <w:rsid w:val="008A3C2B"/>
    <w:rsid w:val="008C0FD0"/>
    <w:rsid w:val="008C5588"/>
    <w:rsid w:val="008D1600"/>
    <w:rsid w:val="008E4269"/>
    <w:rsid w:val="008F5CFB"/>
    <w:rsid w:val="008F67D3"/>
    <w:rsid w:val="009061CF"/>
    <w:rsid w:val="00906C53"/>
    <w:rsid w:val="009211F5"/>
    <w:rsid w:val="009258FD"/>
    <w:rsid w:val="00936926"/>
    <w:rsid w:val="00942D1E"/>
    <w:rsid w:val="00956CA6"/>
    <w:rsid w:val="00960190"/>
    <w:rsid w:val="00975DD4"/>
    <w:rsid w:val="0098140F"/>
    <w:rsid w:val="00985930"/>
    <w:rsid w:val="009A1942"/>
    <w:rsid w:val="009B6AC4"/>
    <w:rsid w:val="009C57C0"/>
    <w:rsid w:val="009C61A7"/>
    <w:rsid w:val="009E0C98"/>
    <w:rsid w:val="009E1770"/>
    <w:rsid w:val="009E4AD4"/>
    <w:rsid w:val="009F1A54"/>
    <w:rsid w:val="009F7A07"/>
    <w:rsid w:val="00A06BE0"/>
    <w:rsid w:val="00A070C4"/>
    <w:rsid w:val="00A216BD"/>
    <w:rsid w:val="00A25FA0"/>
    <w:rsid w:val="00A31CFE"/>
    <w:rsid w:val="00A339EA"/>
    <w:rsid w:val="00A4023E"/>
    <w:rsid w:val="00A4344D"/>
    <w:rsid w:val="00A51511"/>
    <w:rsid w:val="00A5626D"/>
    <w:rsid w:val="00A80261"/>
    <w:rsid w:val="00A8038B"/>
    <w:rsid w:val="00A84EAF"/>
    <w:rsid w:val="00AB0325"/>
    <w:rsid w:val="00AB0BBC"/>
    <w:rsid w:val="00AB3DA7"/>
    <w:rsid w:val="00AE0751"/>
    <w:rsid w:val="00AF2758"/>
    <w:rsid w:val="00AF3003"/>
    <w:rsid w:val="00B035D9"/>
    <w:rsid w:val="00B172B7"/>
    <w:rsid w:val="00B26A25"/>
    <w:rsid w:val="00B4466A"/>
    <w:rsid w:val="00B542B9"/>
    <w:rsid w:val="00B5548A"/>
    <w:rsid w:val="00B650CF"/>
    <w:rsid w:val="00B710FA"/>
    <w:rsid w:val="00B73016"/>
    <w:rsid w:val="00BA0929"/>
    <w:rsid w:val="00BA24C0"/>
    <w:rsid w:val="00BB4421"/>
    <w:rsid w:val="00BB5518"/>
    <w:rsid w:val="00BB5ECD"/>
    <w:rsid w:val="00BB63BC"/>
    <w:rsid w:val="00BD5DDA"/>
    <w:rsid w:val="00BE6EAC"/>
    <w:rsid w:val="00BF280C"/>
    <w:rsid w:val="00BF52F4"/>
    <w:rsid w:val="00C02704"/>
    <w:rsid w:val="00C06024"/>
    <w:rsid w:val="00C10803"/>
    <w:rsid w:val="00C137EA"/>
    <w:rsid w:val="00C138F3"/>
    <w:rsid w:val="00C213DC"/>
    <w:rsid w:val="00C24FC8"/>
    <w:rsid w:val="00C27CA1"/>
    <w:rsid w:val="00C36954"/>
    <w:rsid w:val="00C45B15"/>
    <w:rsid w:val="00C557FE"/>
    <w:rsid w:val="00C6287F"/>
    <w:rsid w:val="00C64CDA"/>
    <w:rsid w:val="00C64FE5"/>
    <w:rsid w:val="00C70456"/>
    <w:rsid w:val="00C7682E"/>
    <w:rsid w:val="00C968EC"/>
    <w:rsid w:val="00C96983"/>
    <w:rsid w:val="00CB3B7F"/>
    <w:rsid w:val="00CC0C55"/>
    <w:rsid w:val="00CC5E89"/>
    <w:rsid w:val="00CC7C85"/>
    <w:rsid w:val="00CD6738"/>
    <w:rsid w:val="00CE196F"/>
    <w:rsid w:val="00CF0980"/>
    <w:rsid w:val="00CF4163"/>
    <w:rsid w:val="00D01204"/>
    <w:rsid w:val="00D04AC3"/>
    <w:rsid w:val="00D05633"/>
    <w:rsid w:val="00D109B9"/>
    <w:rsid w:val="00D1141D"/>
    <w:rsid w:val="00D1159F"/>
    <w:rsid w:val="00D13990"/>
    <w:rsid w:val="00D16E2D"/>
    <w:rsid w:val="00D20A7F"/>
    <w:rsid w:val="00D24926"/>
    <w:rsid w:val="00D41041"/>
    <w:rsid w:val="00D5786D"/>
    <w:rsid w:val="00D71C7A"/>
    <w:rsid w:val="00D71E7C"/>
    <w:rsid w:val="00D76014"/>
    <w:rsid w:val="00D813C5"/>
    <w:rsid w:val="00D951D1"/>
    <w:rsid w:val="00D97254"/>
    <w:rsid w:val="00DC094B"/>
    <w:rsid w:val="00DC0B21"/>
    <w:rsid w:val="00DC2561"/>
    <w:rsid w:val="00DC37D9"/>
    <w:rsid w:val="00DC7867"/>
    <w:rsid w:val="00DD7C4B"/>
    <w:rsid w:val="00DE003A"/>
    <w:rsid w:val="00DF058C"/>
    <w:rsid w:val="00DF1E5D"/>
    <w:rsid w:val="00DF32D0"/>
    <w:rsid w:val="00DF4A2E"/>
    <w:rsid w:val="00DF69DA"/>
    <w:rsid w:val="00E01A97"/>
    <w:rsid w:val="00E20DCE"/>
    <w:rsid w:val="00E26C07"/>
    <w:rsid w:val="00E34AB1"/>
    <w:rsid w:val="00E34CB6"/>
    <w:rsid w:val="00E404ED"/>
    <w:rsid w:val="00E42610"/>
    <w:rsid w:val="00E45D0F"/>
    <w:rsid w:val="00E61D19"/>
    <w:rsid w:val="00E6313C"/>
    <w:rsid w:val="00E64E31"/>
    <w:rsid w:val="00E6699D"/>
    <w:rsid w:val="00E67BAC"/>
    <w:rsid w:val="00E872B0"/>
    <w:rsid w:val="00E92DCC"/>
    <w:rsid w:val="00EA0F93"/>
    <w:rsid w:val="00EB2B00"/>
    <w:rsid w:val="00EC607A"/>
    <w:rsid w:val="00ED7948"/>
    <w:rsid w:val="00F04C29"/>
    <w:rsid w:val="00F0614B"/>
    <w:rsid w:val="00F11B21"/>
    <w:rsid w:val="00F11EB7"/>
    <w:rsid w:val="00F250E3"/>
    <w:rsid w:val="00F273EE"/>
    <w:rsid w:val="00F34B00"/>
    <w:rsid w:val="00F37A42"/>
    <w:rsid w:val="00F4246B"/>
    <w:rsid w:val="00F4340A"/>
    <w:rsid w:val="00F467BD"/>
    <w:rsid w:val="00F509FA"/>
    <w:rsid w:val="00F52072"/>
    <w:rsid w:val="00F5421B"/>
    <w:rsid w:val="00F62AF5"/>
    <w:rsid w:val="00F725CF"/>
    <w:rsid w:val="00F74163"/>
    <w:rsid w:val="00F8203F"/>
    <w:rsid w:val="00F83150"/>
    <w:rsid w:val="00F85C30"/>
    <w:rsid w:val="00F90C78"/>
    <w:rsid w:val="00F934AD"/>
    <w:rsid w:val="00FA1B28"/>
    <w:rsid w:val="00FB5995"/>
    <w:rsid w:val="00FB7914"/>
    <w:rsid w:val="00FD0FB6"/>
    <w:rsid w:val="00FD5BD7"/>
    <w:rsid w:val="00FD5EEE"/>
    <w:rsid w:val="00FE5394"/>
    <w:rsid w:val="00FF3939"/>
    <w:rsid w:val="00FF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575D8"/>
  <w15:chartTrackingRefBased/>
  <w15:docId w15:val="{EC9226BF-A455-4935-ADA8-A53E18D8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14B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1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1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rsid w:val="003A690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3A6906"/>
    <w:rPr>
      <w:rFonts w:ascii="Arial" w:hAnsi="Arial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A6906"/>
    <w:rPr>
      <w:rFonts w:ascii="Times New Roma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0614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0614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F0614B"/>
    <w:pPr>
      <w:ind w:left="720"/>
      <w:contextualSpacing/>
    </w:pPr>
  </w:style>
  <w:style w:type="table" w:styleId="TableGrid">
    <w:name w:val="Table Grid"/>
    <w:basedOn w:val="TableNormal"/>
    <w:uiPriority w:val="39"/>
    <w:rsid w:val="00F0614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14B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06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14B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F0614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6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14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14B"/>
    <w:rPr>
      <w:rFonts w:eastAsiaTheme="minorHAnsi"/>
      <w:b/>
      <w:bCs/>
      <w:sz w:val="20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F0614B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061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614B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0614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0614B"/>
  </w:style>
  <w:style w:type="paragraph" w:styleId="NormalWeb">
    <w:name w:val="Normal (Web)"/>
    <w:basedOn w:val="Normal"/>
    <w:uiPriority w:val="99"/>
    <w:semiHidden/>
    <w:unhideWhenUsed/>
    <w:rsid w:val="00F06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F0614B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4EE57-4440-41A6-8364-9F574987C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aver</dc:creator>
  <cp:keywords/>
  <dc:description/>
  <cp:lastModifiedBy>Scott R. Weaver</cp:lastModifiedBy>
  <cp:revision>2</cp:revision>
  <dcterms:created xsi:type="dcterms:W3CDTF">2018-04-25T15:23:00Z</dcterms:created>
  <dcterms:modified xsi:type="dcterms:W3CDTF">2018-04-25T15:23:00Z</dcterms:modified>
</cp:coreProperties>
</file>